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54C13" w14:textId="60BE413E" w:rsidR="00EC0C43" w:rsidRPr="00D01069" w:rsidRDefault="00D01069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</w:pPr>
      <w:bookmarkStart w:id="0" w:name="_GoBack"/>
      <w:r w:rsidRPr="00D01069"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  <w:t>Multimedia Appendix 1</w:t>
      </w:r>
      <w:bookmarkEnd w:id="0"/>
      <w:r w:rsidRPr="00D01069"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  <w:t>. Full search strategy for PubMed database (meta-research study 1—nutrition- and diet-related RCTs).</w:t>
      </w:r>
    </w:p>
    <w:p w14:paraId="28EC9B27" w14:textId="77777777" w:rsidR="00D01069" w:rsidRDefault="00D01069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</w:pPr>
    </w:p>
    <w:p w14:paraId="68A43F61" w14:textId="7DD9D5D0" w:rsidR="00EC0C43" w:rsidRPr="00D01069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</w:pPr>
      <w:r w:rsidRPr="00D01069"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  <w:t xml:space="preserve">#1 </w:t>
      </w:r>
    </w:p>
    <w:p w14:paraId="00205B36" w14:textId="77777777" w:rsidR="00EC0C43" w:rsidRPr="00D01069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("Randomized controlled trial"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pt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"controlled clinical trial"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pt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randomized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randomised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lacebo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linical trial as topic [</w:t>
      </w:r>
      <w:proofErr w:type="spellStart"/>
      <w:proofErr w:type="gram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esh:noexp</w:t>
      </w:r>
      <w:proofErr w:type="spellEnd"/>
      <w:proofErr w:type="gram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randomly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trial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) NOT (animals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NOT humans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) </w:t>
      </w:r>
    </w:p>
    <w:p w14:paraId="7457DA77" w14:textId="77777777" w:rsidR="00EC0C43" w:rsidRPr="00D01069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</w:pPr>
    </w:p>
    <w:p w14:paraId="6964FBBE" w14:textId="77777777" w:rsidR="00EC0C43" w:rsidRPr="00D01069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</w:pPr>
      <w:r w:rsidRPr="00D01069"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  <w:t xml:space="preserve">#2 </w:t>
      </w:r>
    </w:p>
    <w:p w14:paraId="621AA1A1" w14:textId="77777777" w:rsidR="00EC0C43" w:rsidRPr="00D01069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(Nutritional Science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Nutritional Physiological Phenomena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Nutrition Assessmen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Nutrition Therapy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Nutritional and Metabolic Disease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nutrition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die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eeding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dietary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breastfeed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breast feed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lactati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bottle feed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omplementary feeding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weaning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enteral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arenteral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eeding Method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nutritional statu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overweigh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obes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obesity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overnutriti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over nutriti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undernourishe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 OR 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overnourished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waste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wasting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tunting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tunte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underweigh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undernutriti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under nutriti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body weigh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anthropometry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Body Weights and Measure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growth monitoring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 labelling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 assistanc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upplementary feeding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diet therapy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 and beverage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vegetable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rui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ea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dairy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dietary fa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tarch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ereal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-drug interaction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 supply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 OR feeding 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behavio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 OR eating 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behavio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 pattern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 hypersensitivity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 deprivati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od, organic 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mh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icronutrien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vitamin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 OR 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hiamin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riboflavi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niaci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antothenic aci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yridoxin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yridoxal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yridoxamin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bioti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lic aci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olat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OR cyanocobalami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holin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retinol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ascorbic aci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tocopherol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arotenoid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aroten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ryptoxanthi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lutei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lycopen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zeaxanthi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ineral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alcium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hlorid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agnesium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hosphoru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otassium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odium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ir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ulphur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trace elemen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bor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obal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hromium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opper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luorid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iodin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iron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anganes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olybdenum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elenium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zinc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trace metal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acronutrien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arbohydrate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dietary protein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aturated fa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unsaturated fa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ono unsaturated fa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onounsaturated fa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oly unsaturated fa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olyunsaturated fat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 OR 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rans fat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*[tiab] OR dietary fibr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 OR dietary 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fiber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dietary sal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table salt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soft drink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fruit juic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vegetable juic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milk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tea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offe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energy drink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arbonated beverage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arbonated drink*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rebiotic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probiotic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 OR 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glycemic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loa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 OR 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glycemic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index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glycaemic load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glycaemic index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alorie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kilocalorie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kilojoules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caloric intak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] OR energy intake[</w:t>
      </w:r>
      <w:proofErr w:type="spellStart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iab</w:t>
      </w:r>
      <w:proofErr w:type="spellEnd"/>
      <w:r w:rsidRPr="00D01069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]) </w:t>
      </w:r>
    </w:p>
    <w:p w14:paraId="32B79620" w14:textId="77777777" w:rsidR="00EC0C43" w:rsidRPr="00EC0C43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pt-BR" w:eastAsia="en-IN"/>
          <w14:ligatures w14:val="none"/>
        </w:rPr>
      </w:pPr>
      <w:r w:rsidRPr="00EC0C43">
        <w:rPr>
          <w:rFonts w:ascii="Times New Roman" w:eastAsia="Times New Roman" w:hAnsi="Times New Roman" w:cs="Times New Roman"/>
          <w:b/>
          <w:kern w:val="0"/>
          <w:lang w:val="pt-BR" w:eastAsia="en-IN"/>
          <w14:ligatures w14:val="none"/>
        </w:rPr>
        <w:t xml:space="preserve">#3 </w:t>
      </w:r>
    </w:p>
    <w:p w14:paraId="48070E09" w14:textId="77777777" w:rsidR="00EC0C43" w:rsidRPr="00EC0C43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pt-BR" w:eastAsia="en-IN"/>
          <w14:ligatures w14:val="none"/>
        </w:rPr>
      </w:pPr>
      <w:r w:rsidRPr="00EC0C43">
        <w:rPr>
          <w:rFonts w:ascii="Times New Roman" w:eastAsia="Times New Roman" w:hAnsi="Times New Roman" w:cs="Times New Roman"/>
          <w:kern w:val="0"/>
          <w:lang w:val="pt-BR" w:eastAsia="en-IN"/>
          <w14:ligatures w14:val="none"/>
        </w:rPr>
        <w:t xml:space="preserve">2021/06/01:2022/06/01[Date - Publication] </w:t>
      </w:r>
    </w:p>
    <w:p w14:paraId="51B242E4" w14:textId="77777777" w:rsidR="00EC0C43" w:rsidRPr="00EC0C43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pt-BR" w:eastAsia="en-IN"/>
          <w14:ligatures w14:val="none"/>
        </w:rPr>
      </w:pPr>
      <w:r w:rsidRPr="00EC0C43">
        <w:rPr>
          <w:rFonts w:ascii="Times New Roman" w:eastAsia="Times New Roman" w:hAnsi="Times New Roman" w:cs="Times New Roman"/>
          <w:b/>
          <w:kern w:val="0"/>
          <w:lang w:val="pt-BR" w:eastAsia="en-IN"/>
          <w14:ligatures w14:val="none"/>
        </w:rPr>
        <w:t>#4</w:t>
      </w:r>
    </w:p>
    <w:p w14:paraId="3EBCF394" w14:textId="77777777" w:rsidR="00EC0C43" w:rsidRPr="00EC0C43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pt-BR" w:eastAsia="en-IN"/>
          <w14:ligatures w14:val="none"/>
        </w:rPr>
      </w:pPr>
      <w:r w:rsidRPr="00EC0C43">
        <w:rPr>
          <w:rFonts w:ascii="Times New Roman" w:eastAsia="Times New Roman" w:hAnsi="Times New Roman" w:cs="Times New Roman"/>
          <w:kern w:val="0"/>
          <w:lang w:val="pt-BR" w:eastAsia="en-IN"/>
          <w14:ligatures w14:val="none"/>
        </w:rPr>
        <w:t>#1 AND #2 AND #3</w:t>
      </w:r>
    </w:p>
    <w:p w14:paraId="71D94AEE" w14:textId="77777777" w:rsidR="00EC0C43" w:rsidRPr="00EC0C43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pt-BR" w:eastAsia="en-IN"/>
          <w14:ligatures w14:val="none"/>
        </w:rPr>
      </w:pPr>
    </w:p>
    <w:p w14:paraId="381C8851" w14:textId="77777777" w:rsidR="00EC0C43" w:rsidRPr="00EC0C43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pt-BR" w:eastAsia="en-IN"/>
          <w14:ligatures w14:val="none"/>
        </w:rPr>
      </w:pPr>
    </w:p>
    <w:p w14:paraId="39A66F02" w14:textId="77777777" w:rsidR="00EC0C43" w:rsidRPr="00EC0C43" w:rsidRDefault="00EC0C43" w:rsidP="00EC0C43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pt-BR" w:eastAsia="en-IN"/>
          <w14:ligatures w14:val="none"/>
        </w:rPr>
      </w:pPr>
    </w:p>
    <w:p w14:paraId="228C432A" w14:textId="77777777" w:rsidR="006E0B22" w:rsidRDefault="006E0B22"/>
    <w:sectPr w:rsidR="006E0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C43"/>
    <w:rsid w:val="001860FD"/>
    <w:rsid w:val="002D5B7C"/>
    <w:rsid w:val="006E0B22"/>
    <w:rsid w:val="00D01069"/>
    <w:rsid w:val="00E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CD6F"/>
  <w15:chartTrackingRefBased/>
  <w15:docId w15:val="{01ACF07F-F7AE-49EA-993D-B1FCEEB76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</dc:creator>
  <cp:keywords/>
  <dc:description/>
  <cp:lastModifiedBy>Michael Maia Schlussel</cp:lastModifiedBy>
  <cp:revision>5</cp:revision>
  <dcterms:created xsi:type="dcterms:W3CDTF">2023-02-03T09:27:00Z</dcterms:created>
  <dcterms:modified xsi:type="dcterms:W3CDTF">2023-03-0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61183a5cbc350b7da6905f22d307c9bd5b16ab9ad21f81b05ec883fb2ea522</vt:lpwstr>
  </property>
</Properties>
</file>